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1F9C" w:rsidRDefault="00841F9C" w:rsidP="00BF29DA">
      <w:pPr>
        <w:widowControl/>
        <w:spacing w:afterLines="50" w:after="156" w:line="480" w:lineRule="auto"/>
        <w:rPr>
          <w:b/>
        </w:rPr>
      </w:pPr>
      <w:r w:rsidRPr="00841F9C">
        <w:rPr>
          <w:b/>
        </w:rPr>
        <w:t xml:space="preserve">Table </w:t>
      </w:r>
      <w:r w:rsidR="007F4CD3">
        <w:rPr>
          <w:b/>
        </w:rPr>
        <w:t>S</w:t>
      </w:r>
      <w:r w:rsidR="00842973">
        <w:rPr>
          <w:b/>
        </w:rPr>
        <w:t>4</w:t>
      </w:r>
      <w:r w:rsidRPr="00841F9C">
        <w:rPr>
          <w:rFonts w:hint="eastAsia"/>
          <w:b/>
        </w:rPr>
        <w:t>:</w:t>
      </w:r>
      <w:r w:rsidRPr="00841F9C">
        <w:rPr>
          <w:b/>
        </w:rPr>
        <w:t xml:space="preserve"> </w:t>
      </w:r>
      <w:r w:rsidRPr="005E77A7">
        <w:rPr>
          <w:b/>
        </w:rPr>
        <w:t>The clinical information and pathological characteristics of 35 HB patients</w:t>
      </w:r>
      <w:r w:rsidRPr="005E77A7">
        <w:rPr>
          <w:rFonts w:hint="eastAsia"/>
          <w:b/>
        </w:rPr>
        <w:t>.</w:t>
      </w:r>
    </w:p>
    <w:tbl>
      <w:tblPr>
        <w:tblStyle w:val="a6"/>
        <w:tblW w:w="2731" w:type="pct"/>
        <w:jc w:val="center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0"/>
        <w:gridCol w:w="1277"/>
      </w:tblGrid>
      <w:tr w:rsidR="003B36CA" w:rsidRPr="001C79F5" w:rsidTr="00246C38">
        <w:trPr>
          <w:trHeight w:val="57"/>
          <w:jc w:val="center"/>
        </w:trPr>
        <w:tc>
          <w:tcPr>
            <w:tcW w:w="3593" w:type="pct"/>
            <w:tcBorders>
              <w:top w:val="single" w:sz="12" w:space="0" w:color="auto"/>
              <w:bottom w:val="single" w:sz="12" w:space="0" w:color="auto"/>
            </w:tcBorders>
          </w:tcPr>
          <w:p w:rsidR="003B36CA" w:rsidRPr="001C79F5" w:rsidRDefault="003B36CA" w:rsidP="0026711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Variable</w:t>
            </w:r>
          </w:p>
        </w:tc>
        <w:tc>
          <w:tcPr>
            <w:tcW w:w="1407" w:type="pct"/>
            <w:tcBorders>
              <w:top w:val="single" w:sz="12" w:space="0" w:color="auto"/>
              <w:bottom w:val="single" w:sz="12" w:space="0" w:color="auto"/>
            </w:tcBorders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n</w:t>
            </w: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  <w:tcBorders>
              <w:top w:val="single" w:sz="12" w:space="0" w:color="auto"/>
            </w:tcBorders>
          </w:tcPr>
          <w:p w:rsidR="003B36CA" w:rsidRPr="001C79F5" w:rsidRDefault="003B36CA" w:rsidP="0026711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Age at Diagnosis</w:t>
            </w:r>
            <w:r w:rsidR="00B059E5" w:rsidRPr="001C79F5">
              <w:rPr>
                <w:rFonts w:cs="Times New Roman"/>
                <w:b/>
                <w:szCs w:val="21"/>
              </w:rPr>
              <w:t xml:space="preserve"> </w:t>
            </w:r>
            <w:r w:rsidRPr="001C79F5">
              <w:rPr>
                <w:rFonts w:cs="Times New Roman"/>
                <w:b/>
                <w:szCs w:val="21"/>
              </w:rPr>
              <w:t xml:space="preserve">(month) </w:t>
            </w:r>
          </w:p>
        </w:tc>
        <w:tc>
          <w:tcPr>
            <w:tcW w:w="1407" w:type="pct"/>
            <w:tcBorders>
              <w:top w:val="single" w:sz="12" w:space="0" w:color="auto"/>
            </w:tcBorders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b/>
                <w:szCs w:val="21"/>
              </w:rPr>
            </w:pP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≥</w:t>
            </w:r>
            <w:r w:rsidR="003B36CA" w:rsidRPr="001C79F5">
              <w:rPr>
                <w:rFonts w:cs="Times New Roman"/>
                <w:szCs w:val="21"/>
              </w:rPr>
              <w:t>24/&lt;24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12/23</w:t>
            </w:r>
          </w:p>
        </w:tc>
        <w:bookmarkStart w:id="0" w:name="_GoBack"/>
        <w:bookmarkEnd w:id="0"/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3B36CA" w:rsidP="0026711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Sex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3B36CA" w:rsidP="00267111">
            <w:pPr>
              <w:widowControl/>
              <w:jc w:val="left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Male/Female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21/14</w:t>
            </w: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3B36CA" w:rsidP="0026711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AFP at Diagnosis</w:t>
            </w:r>
            <w:r w:rsidR="00B059E5" w:rsidRPr="001C79F5">
              <w:rPr>
                <w:rFonts w:cs="Times New Roman"/>
                <w:b/>
                <w:szCs w:val="21"/>
              </w:rPr>
              <w:t xml:space="preserve"> </w:t>
            </w:r>
            <w:r w:rsidRPr="001C79F5">
              <w:rPr>
                <w:rFonts w:cs="Times New Roman"/>
                <w:b/>
                <w:szCs w:val="21"/>
              </w:rPr>
              <w:t>(ng/ml)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≥</w:t>
            </w:r>
            <w:r w:rsidR="003B36CA" w:rsidRPr="001C79F5">
              <w:rPr>
                <w:rFonts w:cs="Times New Roman"/>
                <w:szCs w:val="21"/>
              </w:rPr>
              <w:t>1200/&lt;1200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30/5</w:t>
            </w: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3B36CA" w:rsidP="0026711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AFP at Final Detection</w:t>
            </w:r>
            <w:r w:rsidR="00B059E5" w:rsidRPr="001C79F5">
              <w:rPr>
                <w:rFonts w:cs="Times New Roman"/>
                <w:b/>
                <w:szCs w:val="21"/>
              </w:rPr>
              <w:t xml:space="preserve"> </w:t>
            </w:r>
            <w:r w:rsidRPr="001C79F5">
              <w:rPr>
                <w:rFonts w:cs="Times New Roman"/>
                <w:b/>
                <w:szCs w:val="21"/>
              </w:rPr>
              <w:t>(ng/ml)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≥</w:t>
            </w:r>
            <w:r w:rsidR="003B36CA" w:rsidRPr="001C79F5">
              <w:rPr>
                <w:rFonts w:cs="Times New Roman"/>
                <w:szCs w:val="21"/>
              </w:rPr>
              <w:t>5/&lt;5/NA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23/8/4</w:t>
            </w: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Histology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MIX/E/NA</w:t>
            </w:r>
          </w:p>
        </w:tc>
        <w:tc>
          <w:tcPr>
            <w:tcW w:w="1407" w:type="pct"/>
          </w:tcPr>
          <w:p w:rsidR="003B36CA" w:rsidRPr="001C79F5" w:rsidRDefault="00B059E5" w:rsidP="00267111">
            <w:pPr>
              <w:widowControl/>
              <w:jc w:val="center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13/7/15</w:t>
            </w: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PRETEXT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I-II/III-IV/NA</w:t>
            </w:r>
          </w:p>
        </w:tc>
        <w:tc>
          <w:tcPr>
            <w:tcW w:w="1407" w:type="pct"/>
          </w:tcPr>
          <w:p w:rsidR="003B36CA" w:rsidRPr="001C79F5" w:rsidRDefault="00B059E5" w:rsidP="00267111">
            <w:pPr>
              <w:widowControl/>
              <w:jc w:val="center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12/16/7</w:t>
            </w: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Tumor Size (cm</w:t>
            </w:r>
            <w:r w:rsidRPr="001C79F5">
              <w:rPr>
                <w:rFonts w:cs="Times New Roman"/>
                <w:b/>
                <w:szCs w:val="21"/>
                <w:vertAlign w:val="superscript"/>
              </w:rPr>
              <w:t>3</w:t>
            </w:r>
            <w:r w:rsidRPr="001C79F5">
              <w:rPr>
                <w:rFonts w:cs="Times New Roman"/>
                <w:b/>
                <w:szCs w:val="21"/>
              </w:rPr>
              <w:t>)</w:t>
            </w:r>
          </w:p>
        </w:tc>
        <w:tc>
          <w:tcPr>
            <w:tcW w:w="1407" w:type="pct"/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≥500/&lt;500</w:t>
            </w:r>
          </w:p>
        </w:tc>
        <w:tc>
          <w:tcPr>
            <w:tcW w:w="1407" w:type="pct"/>
          </w:tcPr>
          <w:p w:rsidR="003B36CA" w:rsidRPr="001C79F5" w:rsidRDefault="00B059E5" w:rsidP="00267111">
            <w:pPr>
              <w:widowControl/>
              <w:jc w:val="center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25/10</w:t>
            </w:r>
          </w:p>
        </w:tc>
      </w:tr>
      <w:tr w:rsidR="003B36CA" w:rsidRPr="001C79F5" w:rsidTr="00246C38">
        <w:trPr>
          <w:trHeight w:val="113"/>
          <w:jc w:val="center"/>
        </w:trPr>
        <w:tc>
          <w:tcPr>
            <w:tcW w:w="3593" w:type="pct"/>
            <w:tcBorders>
              <w:bottom w:val="nil"/>
            </w:tcBorders>
          </w:tcPr>
          <w:p w:rsidR="003B36CA" w:rsidRPr="001C79F5" w:rsidRDefault="00B059E5" w:rsidP="00267111">
            <w:pPr>
              <w:widowControl/>
              <w:jc w:val="left"/>
              <w:rPr>
                <w:rFonts w:cs="Times New Roman"/>
                <w:b/>
                <w:szCs w:val="21"/>
              </w:rPr>
            </w:pPr>
            <w:r w:rsidRPr="001C79F5">
              <w:rPr>
                <w:rFonts w:cs="Times New Roman"/>
                <w:b/>
                <w:szCs w:val="21"/>
              </w:rPr>
              <w:t>Metastasis</w:t>
            </w:r>
          </w:p>
        </w:tc>
        <w:tc>
          <w:tcPr>
            <w:tcW w:w="1407" w:type="pct"/>
            <w:tcBorders>
              <w:bottom w:val="nil"/>
            </w:tcBorders>
          </w:tcPr>
          <w:p w:rsidR="003B36CA" w:rsidRPr="001C79F5" w:rsidRDefault="003B36CA" w:rsidP="00267111">
            <w:pPr>
              <w:widowControl/>
              <w:jc w:val="center"/>
              <w:rPr>
                <w:rFonts w:cs="Times New Roman"/>
                <w:szCs w:val="21"/>
              </w:rPr>
            </w:pPr>
          </w:p>
        </w:tc>
      </w:tr>
      <w:tr w:rsidR="00B059E5" w:rsidRPr="001C79F5" w:rsidTr="00246C38">
        <w:trPr>
          <w:trHeight w:val="113"/>
          <w:jc w:val="center"/>
        </w:trPr>
        <w:tc>
          <w:tcPr>
            <w:tcW w:w="3593" w:type="pct"/>
            <w:tcBorders>
              <w:top w:val="nil"/>
              <w:bottom w:val="single" w:sz="12" w:space="0" w:color="auto"/>
            </w:tcBorders>
          </w:tcPr>
          <w:p w:rsidR="00B059E5" w:rsidRPr="001C79F5" w:rsidRDefault="00B059E5" w:rsidP="00267111">
            <w:pPr>
              <w:widowControl/>
              <w:jc w:val="left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YES/NO</w:t>
            </w:r>
          </w:p>
        </w:tc>
        <w:tc>
          <w:tcPr>
            <w:tcW w:w="1407" w:type="pct"/>
            <w:tcBorders>
              <w:top w:val="nil"/>
              <w:bottom w:val="single" w:sz="12" w:space="0" w:color="auto"/>
            </w:tcBorders>
          </w:tcPr>
          <w:p w:rsidR="00B059E5" w:rsidRPr="001C79F5" w:rsidRDefault="00B059E5" w:rsidP="00267111">
            <w:pPr>
              <w:widowControl/>
              <w:jc w:val="center"/>
              <w:rPr>
                <w:rFonts w:cs="Times New Roman"/>
                <w:szCs w:val="21"/>
              </w:rPr>
            </w:pPr>
            <w:r w:rsidRPr="001C79F5">
              <w:rPr>
                <w:rFonts w:cs="Times New Roman"/>
                <w:szCs w:val="21"/>
              </w:rPr>
              <w:t>9/26</w:t>
            </w:r>
          </w:p>
        </w:tc>
      </w:tr>
    </w:tbl>
    <w:p w:rsidR="003B36CA" w:rsidRPr="00B059E5" w:rsidRDefault="003B36CA" w:rsidP="00A82AB3">
      <w:pPr>
        <w:widowControl/>
        <w:spacing w:line="480" w:lineRule="auto"/>
        <w:jc w:val="left"/>
        <w:rPr>
          <w:rFonts w:cs="Times New Roman"/>
          <w:b/>
        </w:rPr>
      </w:pPr>
    </w:p>
    <w:sectPr w:rsidR="003B36CA" w:rsidRPr="00B059E5" w:rsidSect="0063167F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55AA2" w:rsidRDefault="00B55AA2" w:rsidP="00841F9C">
      <w:r>
        <w:separator/>
      </w:r>
    </w:p>
  </w:endnote>
  <w:endnote w:type="continuationSeparator" w:id="0">
    <w:p w:rsidR="00B55AA2" w:rsidRDefault="00B55AA2" w:rsidP="00841F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4F22" w:rsidRPr="00636A43" w:rsidRDefault="00B55AA2" w:rsidP="0063167F">
    <w:pPr>
      <w:pStyle w:val="a4"/>
      <w:rPr>
        <w:rFonts w:ascii="Times New Roman" w:hAnsi="Times New Roman" w:cs="Times New Roman"/>
        <w:sz w:val="24"/>
      </w:rPr>
    </w:pPr>
  </w:p>
  <w:p w:rsidR="00A84F22" w:rsidRDefault="00B55AA2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55AA2" w:rsidRDefault="00B55AA2" w:rsidP="00841F9C">
      <w:r>
        <w:separator/>
      </w:r>
    </w:p>
  </w:footnote>
  <w:footnote w:type="continuationSeparator" w:id="0">
    <w:p w:rsidR="00B55AA2" w:rsidRDefault="00B55AA2" w:rsidP="00841F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30D"/>
    <w:rsid w:val="00023105"/>
    <w:rsid w:val="000C5A5F"/>
    <w:rsid w:val="001978E7"/>
    <w:rsid w:val="001C79F5"/>
    <w:rsid w:val="002203CA"/>
    <w:rsid w:val="00246A60"/>
    <w:rsid w:val="00246C38"/>
    <w:rsid w:val="00267111"/>
    <w:rsid w:val="003B36CA"/>
    <w:rsid w:val="004962DE"/>
    <w:rsid w:val="00570A12"/>
    <w:rsid w:val="00574905"/>
    <w:rsid w:val="00592EAA"/>
    <w:rsid w:val="005E77A7"/>
    <w:rsid w:val="0063167F"/>
    <w:rsid w:val="00636A43"/>
    <w:rsid w:val="006E6089"/>
    <w:rsid w:val="006F2899"/>
    <w:rsid w:val="00723F27"/>
    <w:rsid w:val="00765105"/>
    <w:rsid w:val="007B70A4"/>
    <w:rsid w:val="007D5F96"/>
    <w:rsid w:val="007F4CD3"/>
    <w:rsid w:val="00841F9C"/>
    <w:rsid w:val="00842973"/>
    <w:rsid w:val="008A05AA"/>
    <w:rsid w:val="0091130D"/>
    <w:rsid w:val="009452DF"/>
    <w:rsid w:val="0095361B"/>
    <w:rsid w:val="00955B12"/>
    <w:rsid w:val="00A82AB3"/>
    <w:rsid w:val="00B059E5"/>
    <w:rsid w:val="00B55AA2"/>
    <w:rsid w:val="00BF29DA"/>
    <w:rsid w:val="00C34569"/>
    <w:rsid w:val="00C962FE"/>
    <w:rsid w:val="00CC6178"/>
    <w:rsid w:val="00D27416"/>
    <w:rsid w:val="00D368EE"/>
    <w:rsid w:val="00D74636"/>
    <w:rsid w:val="00DD1677"/>
    <w:rsid w:val="00E93072"/>
    <w:rsid w:val="00EB6BB4"/>
    <w:rsid w:val="00F33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006CD3-28DA-4AC7-B0A8-EC19C841B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1F9C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F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F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F9C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F9C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841F9C"/>
  </w:style>
  <w:style w:type="table" w:styleId="a6">
    <w:name w:val="Table Grid"/>
    <w:basedOn w:val="a1"/>
    <w:uiPriority w:val="39"/>
    <w:rsid w:val="003B36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56</Words>
  <Characters>333</Characters>
  <Application>Microsoft Office Word</Application>
  <DocSecurity>0</DocSecurity>
  <Lines>4</Lines>
  <Paragraphs>1</Paragraphs>
  <ScaleCrop>false</ScaleCrop>
  <Company/>
  <LinksUpToDate>false</LinksUpToDate>
  <CharactersWithSpaces>3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1</cp:revision>
  <dcterms:created xsi:type="dcterms:W3CDTF">2022-03-13T10:13:00Z</dcterms:created>
  <dcterms:modified xsi:type="dcterms:W3CDTF">2022-12-05T08:46:00Z</dcterms:modified>
</cp:coreProperties>
</file>